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EE5E4" w14:textId="77777777" w:rsidR="00D323C2" w:rsidRPr="006156A4" w:rsidRDefault="00D323C2" w:rsidP="00D24525">
      <w:pPr>
        <w:pStyle w:val="Heading3"/>
        <w:rPr>
          <w:color w:val="000000" w:themeColor="text1"/>
        </w:rPr>
      </w:pPr>
      <w:r w:rsidRPr="006156A4">
        <w:rPr>
          <w:color w:val="000000" w:themeColor="text1"/>
        </w:rPr>
        <w:t>Appendix</w:t>
      </w:r>
      <w:r w:rsidR="00D24525" w:rsidRPr="006156A4">
        <w:rPr>
          <w:color w:val="000000" w:themeColor="text1"/>
        </w:rPr>
        <w:t xml:space="preserve"> 2</w:t>
      </w:r>
      <w:r w:rsidR="005246DC" w:rsidRPr="006156A4">
        <w:rPr>
          <w:color w:val="000000" w:themeColor="text1"/>
        </w:rPr>
        <w:t>: Categories of alcohol-related disease</w:t>
      </w:r>
      <w:r w:rsidR="00550A10" w:rsidRPr="006156A4">
        <w:rPr>
          <w:color w:val="000000" w:themeColor="text1"/>
        </w:rPr>
        <w:t>s</w:t>
      </w:r>
      <w:r w:rsidR="005246DC" w:rsidRPr="006156A4">
        <w:rPr>
          <w:color w:val="000000" w:themeColor="text1"/>
        </w:rPr>
        <w:t xml:space="preserve"> and sources used for determining alcohol-attributable fractions</w:t>
      </w:r>
    </w:p>
    <w:p w14:paraId="64163F8E" w14:textId="77777777" w:rsidR="00D323C2" w:rsidRDefault="00D323C2"/>
    <w:p w14:paraId="449121CC" w14:textId="77777777" w:rsidR="00D323C2" w:rsidRDefault="00D323C2"/>
    <w:p w14:paraId="0ECA6894" w14:textId="77777777" w:rsidR="00D323C2" w:rsidRDefault="00D323C2"/>
    <w:tbl>
      <w:tblPr>
        <w:tblW w:w="9620" w:type="dxa"/>
        <w:tblInd w:w="95" w:type="dxa"/>
        <w:tblLook w:val="0000" w:firstRow="0" w:lastRow="0" w:firstColumn="0" w:lastColumn="0" w:noHBand="0" w:noVBand="0"/>
      </w:tblPr>
      <w:tblGrid>
        <w:gridCol w:w="540"/>
        <w:gridCol w:w="3500"/>
        <w:gridCol w:w="2360"/>
        <w:gridCol w:w="3220"/>
      </w:tblGrid>
      <w:tr w:rsidR="00D323C2" w:rsidRPr="00D3032F" w14:paraId="47294937" w14:textId="77777777">
        <w:trPr>
          <w:trHeight w:val="26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AA49A" w14:textId="585E2796" w:rsidR="00D323C2" w:rsidRPr="00D3032F" w:rsidRDefault="00D323C2" w:rsidP="002E3632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Table </w:t>
            </w:r>
            <w:r w:rsidR="002E3632">
              <w:rPr>
                <w:rFonts w:ascii="Times New Roman" w:hAnsi="Times New Roman"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. Categories of alcohol-related disease and sources used for determining alcohol-attributable fractions</w:t>
            </w:r>
          </w:p>
        </w:tc>
      </w:tr>
      <w:tr w:rsidR="00D323C2" w:rsidRPr="00D3032F" w14:paraId="741F65B9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A8F5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98D3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4370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3F73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5928B489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504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ondi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DD1A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CD 10 Cod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024A" w14:textId="77777777" w:rsidR="00D323C2" w:rsidRPr="00D3032F" w:rsidRDefault="00D323C2" w:rsidP="00D2452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Source for </w:t>
            </w:r>
            <w:r w:rsidR="00D24525">
              <w:rPr>
                <w:rFonts w:ascii="Times New Roman" w:hAnsi="Times New Roman"/>
                <w:sz w:val="20"/>
                <w:szCs w:val="20"/>
              </w:rPr>
              <w:t>Relative Risk</w:t>
            </w:r>
          </w:p>
        </w:tc>
      </w:tr>
      <w:tr w:rsidR="00D323C2" w:rsidRPr="00D3032F" w14:paraId="37265413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DBF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5CC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23C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54C5DA06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1B2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184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9649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15-A19</w:t>
            </w:r>
            <w:r w:rsidR="009A0DB1">
              <w:rPr>
                <w:rFonts w:ascii="Times New Roman" w:hAnsi="Times New Roman"/>
                <w:sz w:val="20"/>
                <w:szCs w:val="20"/>
              </w:rPr>
              <w:t>, B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72B2" w14:textId="77777777" w:rsidR="00D323C2" w:rsidRPr="00D3032F" w:rsidRDefault="00D323C2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Lönnroth et al., 2008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Lönnroth&lt;/Author&gt;&lt;Year&gt;2008&lt;/Year&gt;&lt;RecNum&gt;8719&lt;/RecNum&gt;&lt;IDText&gt;Alcohol use as a risk factor for tuberculosis - a systematic review.&lt;/IDText&gt;&lt;MDL Ref_Type="Journal"&gt;&lt;Ref_Type&gt;Journal&lt;/Ref_Type&gt;&lt;Ref_ID&gt;8719&lt;/Ref_ID&gt;&lt;Title_Primary&gt;Alcohol use as a risk factor for tuberculosis - a systematic review.&lt;/Title_Primary&gt;&lt;Authors_Primary&gt;L&amp;#xF6;nnroth,K.&lt;/Authors_Primary&gt;&lt;Authors_Primary&gt;Williams,B.&lt;/Authors_Primary&gt;&lt;Authors_Primary&gt;Stadlin,S.&lt;/Authors_Primary&gt;&lt;Authors_Primary&gt;Jaramillo,E.&lt;/Authors_Primary&gt;&lt;Authors_Primary&gt;Dye,C.&lt;/Authors_Primary&gt;&lt;Date_Primary&gt;2008&lt;/Date_Primary&gt;&lt;Keywords&gt;Alcohol&lt;/Keywords&gt;&lt;Keywords&gt;alcohol use&lt;/Keywords&gt;&lt;Keywords&gt;ALCOHOL-USE&lt;/Keywords&gt;&lt;Keywords&gt;health&lt;/Keywords&gt;&lt;Keywords&gt;Public Health&lt;/Keywords&gt;&lt;Keywords&gt;review&lt;/Keywords&gt;&lt;Keywords&gt;Risk&lt;/Keywords&gt;&lt;Keywords&gt;Risk Factor&lt;/Keywords&gt;&lt;Keywords&gt;RISK-FACTOR&lt;/Keywords&gt;&lt;Keywords&gt;Tuberculosis&lt;/Keywords&gt;&lt;Keywords&gt;use&lt;/Keywords&gt;&lt;Reprint&gt;Not in File&lt;/Reprint&gt;&lt;Start_Page&gt;289&lt;/Start_Page&gt;&lt;Periodical&gt;BMC Public Health&lt;/Periodical&gt;&lt;Volume&gt;8&lt;/Volume&gt;&lt;ZZ_JournalFull&gt;&lt;f name="System"&gt;BMC Public Health&lt;/f&gt;&lt;/ZZ_JournalFull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causal relationship see: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>Rehm et al., 200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4A17A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9&lt;/Year&gt;&lt;RecNum&gt;10762&lt;/RecNum&gt;&lt;IDText&gt;The association between alcohol use, alcohol use disorders and tuberculosis (TB). A systematic review.&lt;/IDText&gt;&lt;MDL Ref_Type="Journal"&gt;&lt;Ref_Type&gt;Journal&lt;/Ref_Type&gt;&lt;Ref_ID&gt;10762&lt;/Ref_ID&gt;&lt;Title_Primary&gt;The association between alcohol use, alcohol use disorders and tuberculosis (TB). A systematic review.&lt;/Title_Primary&gt;&lt;Authors_Primary&gt;Rehm,J.&lt;/Authors_Primary&gt;&lt;Authors_Primary&gt;Samokhvalov,A.V.&lt;/Authors_Primary&gt;&lt;Authors_Primary&gt;Neuman,M.G.&lt;/Authors_Primary&gt;&lt;Authors_Primary&gt;Room,R.&lt;/Authors_Primary&gt;&lt;Authors_Primary&gt;Parry,C.D.&lt;/Authors_Primary&gt;&lt;Authors_Primary&gt;L&amp;#xF6;nnroth,K&lt;/Authors_Primary&gt;&lt;Authors_Primary&gt;Patra,J.&lt;/Authors_Primary&gt;&lt;Authors_Primary&gt;Poznyak,V.&lt;/Authors_Primary&gt;&lt;Authors_Primary&gt;Popova,S.&lt;/Authors_Primary&gt;&lt;Date_Primary&gt;2009&lt;/Date_Primary&gt;&lt;Keywords&gt;Alcohol&lt;/Keywords&gt;&lt;Keywords&gt;alcohol use&lt;/Keywords&gt;&lt;Keywords&gt;ALCOHOL-USE&lt;/Keywords&gt;&lt;Keywords&gt;Association&lt;/Keywords&gt;&lt;Keywords&gt;review&lt;/Keywords&gt;&lt;Keywords&gt;Tuberculosis&lt;/Keywords&gt;&lt;Keywords&gt;use&lt;/Keywords&gt;&lt;Reprint&gt;Not in File&lt;/Reprint&gt;&lt;Start_Page&gt;450&lt;/Start_Page&gt;&lt;Periodical&gt;BMC Public Health&lt;/Periodical&gt;&lt;Volume&gt;9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="004A17A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2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A17A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1DD52C51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FD5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alignant neoplasm'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87F6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B94B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0348BD0C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F080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68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outh and oropharynx cancer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120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00-C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34" w14:textId="77777777" w:rsidR="00D323C2" w:rsidRPr="00D3032F" w:rsidRDefault="00D323C2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560FA26D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150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8D8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sophageal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7EC4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FA8C" w14:textId="77777777" w:rsidR="00D323C2" w:rsidRPr="006E712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6E712F" w14:paraId="2A29D70E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1A1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02A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Liver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798A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77CE" w14:textId="77777777" w:rsidR="00D323C2" w:rsidRPr="006E712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3923C1F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F6ED" w14:textId="77777777" w:rsidR="00D323C2" w:rsidRPr="006E71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967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Laryngeal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7885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7AFC" w14:textId="77777777" w:rsidR="00D323C2" w:rsidRPr="006E712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1DA4E65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890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EED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65A9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C1E8" w14:textId="77777777" w:rsidR="00D323C2" w:rsidRPr="006E712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04D9A198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FB50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061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olon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E034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C1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F7FD" w14:textId="77777777" w:rsidR="00D323C2" w:rsidRPr="006E712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BF09EF" w14:paraId="7C0AD43F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0149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28C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tal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63A3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3C08" w14:textId="77777777" w:rsidR="00D323C2" w:rsidRPr="00BF09EF" w:rsidRDefault="004A17A0" w:rsidP="00677250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>Baan R et al., 2004</w:t>
            </w:r>
            <w:r w:rsidR="004E1B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&lt;/Authors_Primary&gt;&lt;Date_Primary&gt;2007&lt;/Date_Primary&gt;&lt;Keywords&gt;Alcoholic Beverage&lt;/Keywords&gt;&lt;Keywords&gt;Alcoholic Beverages&lt;/Keywords&gt;&lt;Keywords&gt;Beverage&lt;/Keywords&gt;&lt;Keywords&gt;Beverages&lt;/Keywords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rrao et al., 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BF09EF" w14:paraId="709E7545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70D1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Diabe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EC8C" w14:textId="77777777" w:rsidR="00D323C2" w:rsidRPr="00BF09E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A2E9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D323C2" w:rsidRPr="00BF09EF" w14:paraId="452BFF42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D3DA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085F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Diabetes melli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E480" w14:textId="77777777" w:rsidR="00D323C2" w:rsidRPr="00BF09E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E10-E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E0FC" w14:textId="77777777" w:rsidR="00D323C2" w:rsidRPr="00BF09EF" w:rsidRDefault="00D323C2" w:rsidP="00677250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Baliunas et al., 2009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Baliunas&lt;/Author&gt;&lt;Year&gt;2009&lt;/Year&gt;&lt;RecNum&gt;10236&lt;/RecNum&gt;&lt;IDText&gt;Alcohol as a risk factor for type 2 diabetes - a systematic review and meta-analysis.&lt;/IDText&gt;&lt;MDL Ref_Type="Journal"&gt;&lt;Ref_Type&gt;Journal&lt;/Ref_Type&gt;&lt;Ref_ID&gt;10236&lt;/Ref_ID&gt;&lt;Title_Primary&gt;Alcohol as a risk factor for type 2 diabetes - a systematic review and meta-analysis.&lt;/Title_Primary&gt;&lt;Authors_Primary&gt;Baliunas,D.&lt;/Authors_Primary&gt;&lt;Authors_Primary&gt;Taylor,B.&lt;/Authors_Primary&gt;&lt;Authors_Primary&gt;Irving,H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Risk&lt;/Keywords&gt;&lt;Keywords&gt;review&lt;/Keywords&gt;&lt;Reprint&gt;Not in File&lt;/Reprint&gt;&lt;Start_Page&gt;2123&lt;/Start_Page&gt;&lt;End_Page&gt;2132&lt;/End_Page&gt;&lt;Periodical&gt;Diabetes Care&lt;/Periodical&gt;&lt;Volume&gt;32&lt;/Volume&gt;&lt;Issue&gt;11&lt;/Issue&gt;&lt;ZZ_JournalFull&gt;&lt;f name="System"&gt;Diabetes Care&lt;/f&gt;&lt;/ZZ_JournalFull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17C609C0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D67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Neuro-psychiatric condition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EDDF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5B9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0C03CDE8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C65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FAC7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ic psycho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669A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0, F10.3-F10.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18A3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73F0EA8C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E29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E39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abu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BE2D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784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697146D1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E3E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4C0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dependence syndro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F31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B2A0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02D09B9C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9D9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5F4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Degeneration of nervous system du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142F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31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56C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BF09EF" w14:paraId="05A0C4F8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738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FE2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pileps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20C5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40-G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F00B" w14:textId="77777777" w:rsidR="00D323C2" w:rsidRPr="00BF09EF" w:rsidRDefault="00D323C2" w:rsidP="00677250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Samokhvalov et al., 2010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9739&lt;/RecNum&gt;&lt;IDText&gt;Alcohol consumption, unprovoked seizures and epilepsy: a systematic review and meta-analysis.&lt;/IDText&gt;&lt;MDL Ref_Type="Journal"&gt;&lt;Ref_Type&gt;Journal&lt;/Ref_Type&gt;&lt;Ref_ID&gt;9739&lt;/Ref_ID&gt;&lt;Title_Primary&gt;Alcohol consumption, unprovoked seizures and epilepsy: a systematic review and meta-analysis.&lt;/Title_Primary&gt;&lt;Authors_Primary&gt;Samokhvalov,A.V.&lt;/Authors_Primary&gt;&lt;Authors_Primary&gt;Irving,H.&lt;/Authors_Primary&gt;&lt;Authors_Primary&gt;Mohapatra,S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review&lt;/Keywords&gt;&lt;Keywords&gt;Seizures&lt;/Keywords&gt;&lt;Reprint&gt;Not in File&lt;/Reprint&gt;&lt;Start_Page&gt;1177&lt;/Start_Page&gt;&lt;End_Page&gt;1184&lt;/End_Page&gt;&lt;Periodical&gt;Epilepsia&lt;/Periodical&gt;&lt;Volume&gt;51&lt;/Volume&gt;&lt;Issue&gt;7&lt;/Issue&gt;&lt;ISSN_ISBN&gt;PMID: 20074233&lt;/ISSN_ISBN&gt;&lt;Misc_3&gt;Doi:10.1111/j.1528-1167.2009.02426.x&lt;/Misc_3&gt;&lt;ZZ_JournalFull&gt;&lt;f name="System"&gt;Epilepsia&lt;/f&gt;&lt;/ZZ_JournalFull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2E5999BD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11F3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3F1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polyneuropa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33F7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62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347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6ACC7E3B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BFB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ardiovascular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2047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0CF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BF09EF" w14:paraId="1B2A3AF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975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D2D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Hypertensive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C9E9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10-I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C0A4" w14:textId="77777777" w:rsidR="00D323C2" w:rsidRPr="00BF09EF" w:rsidRDefault="00D323C2" w:rsidP="00677250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Taylor et al., 2010</w:t>
            </w:r>
            <w:r w:rsidR="001E7D31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09&lt;/Year&gt;&lt;RecNum&gt;10077&lt;/RecNum&gt;&lt;IDText&gt;Alcohol and hypertension: gender differences in dose-response relationships determined through systematic review and meta-analysis.&lt;/IDText&gt;&lt;MDL Ref_Type="Journal"&gt;&lt;Ref_Type&gt;Journal&lt;/Ref_Type&gt;&lt;Ref_ID&gt;10077&lt;/Ref_ID&gt;&lt;Title_Primary&gt;Alcohol and hypertension: gender differences in dose-response relationships determined through systematic review and meta-analysis.&lt;/Title_Primary&gt;&lt;Authors_Primary&gt;Taylor,B.&lt;/Authors_Primary&gt;&lt;Authors_Primary&gt;Irving,H.M.&lt;/Authors_Primary&gt;&lt;Authors_Primary&gt;Baliunas,D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addiction&lt;/Keywords&gt;&lt;Keywords&gt;Alcohol&lt;/Keywords&gt;&lt;Keywords&gt;Dose Response&lt;/Keywords&gt;&lt;Keywords&gt;Dose-Response&lt;/Keywords&gt;&lt;Keywords&gt;gender&lt;/Keywords&gt;&lt;Keywords&gt;Hypertension&lt;/Keywords&gt;&lt;Keywords&gt;review&lt;/Keywords&gt;&lt;Reprint&gt;Not in File&lt;/Reprint&gt;&lt;Start_Page&gt;1981&lt;/Start_Page&gt;&lt;End_Page&gt;1990&lt;/End_Page&gt;&lt;Periodical&gt;Addiction&lt;/Periodical&gt;&lt;Volume&gt;104&lt;/Volume&gt;&lt;Issue&gt;12&lt;/Issue&gt;&lt;ISSN_ISBN&gt;PMID: 19804464&lt;/ISSN_ISBN&gt;&lt;ZZ_JournalFull&gt;&lt;f name="System"&gt;Addiction&lt;/f&gt;&lt;/ZZ_JournalFull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7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36C9E321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C23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1319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6B65" w14:textId="77777777" w:rsidR="00D323C2" w:rsidRPr="000B4D10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4D10">
              <w:rPr>
                <w:rFonts w:ascii="Times New Roman" w:hAnsi="Times New Roman"/>
                <w:sz w:val="20"/>
                <w:szCs w:val="20"/>
              </w:rPr>
              <w:t>I20-I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B5D7" w14:textId="77777777" w:rsidR="00D323C2" w:rsidRPr="000B4D10" w:rsidRDefault="00D323C2" w:rsidP="0067725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B4D10">
              <w:rPr>
                <w:rFonts w:ascii="Times New Roman" w:hAnsi="Times New Roman"/>
                <w:sz w:val="20"/>
                <w:szCs w:val="20"/>
              </w:rPr>
              <w:t>Roerecke</w:t>
            </w:r>
            <w:r w:rsidR="00FC0594" w:rsidRPr="000B4D10">
              <w:rPr>
                <w:rFonts w:ascii="Times New Roman" w:hAnsi="Times New Roman"/>
                <w:sz w:val="20"/>
                <w:szCs w:val="20"/>
              </w:rPr>
              <w:t xml:space="preserve"> &amp; Rehm 2011</w:t>
            </w:r>
            <w:r w:rsidRPr="000B4D1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B4D10" w:rsidRPr="000B4D1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oerecke&lt;/Author&gt;&lt;Year&gt;2011&lt;/Year&gt;&lt;RecNum&gt;11508&lt;/RecNum&gt;&lt;IDText&gt;Ischemic heart disease mortality and morbidity in former drinkers: a meta-analysis.&lt;/IDText&gt;&lt;MDL Ref_Type="Journal"&gt;&lt;Ref_Type&gt;Journal&lt;/Ref_Type&gt;&lt;Ref_ID&gt;11508&lt;/Ref_ID&gt;&lt;Title_Primary&gt;Ischemic heart disease mortality and morbidity in former drinkers: a meta-analysis.&lt;/Title_Primary&gt;&lt;Authors_Primary&gt;Roerecke,M.&lt;/Authors_Primary&gt;&lt;Authors_Primary&gt;Rehm,J.&lt;/Authors_Primary&gt;&lt;Date_Primary&gt;2011&lt;/Date_Primary&gt;&lt;Keywords&gt;AMERICAN&lt;/Keywords&gt;&lt;Keywords&gt;Disease&lt;/Keywords&gt;&lt;Keywords&gt;DRINKERS&lt;/Keywords&gt;&lt;Keywords&gt;epidemiology&lt;/Keywords&gt;&lt;Keywords&gt;Heart&lt;/Keywords&gt;&lt;Keywords&gt;Heart Disease&lt;/Keywords&gt;&lt;Keywords&gt;HEART-DISEASE&lt;/Keywords&gt;&lt;Keywords&gt;Ischemic Heart Disease&lt;/Keywords&gt;&lt;Keywords&gt;ISCHEMIC-HEART-DISEASE&lt;/Keywords&gt;&lt;Keywords&gt;Morbidity&lt;/Keywords&gt;&lt;Keywords&gt;mortality&lt;/Keywords&gt;&lt;Reprint&gt;Not in File&lt;/Reprint&gt;&lt;Start_Page&gt;245&lt;/Start_Page&gt;&lt;End_Page&gt;258&lt;/End_Page&gt;&lt;Periodical&gt;Am J Epidemiol&lt;/Periodical&gt;&lt;Volume&gt;73&lt;/Volume&gt;&lt;Issue&gt;3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 w:rsidR="000B4D10" w:rsidRPr="000B4D1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8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0B4D10" w:rsidRPr="000B4D1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2428EBB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43A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2F4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cardiomyopa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1634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42.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7BD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95379F" w14:paraId="575E687E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2BB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E473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ardiac arrhythmia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F41C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47-I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920B" w14:textId="77777777" w:rsidR="00D323C2" w:rsidRPr="0095379F" w:rsidRDefault="00D323C2" w:rsidP="00677250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Samokhvalov et al., 2010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11055&lt;/RecNum&gt;&lt;IDText&gt;Alcohol as a risk factor for atrial fibrillation: a systematic review and meta-analysis.&lt;/IDText&gt;&lt;MDL Ref_Type="Journal"&gt;&lt;Ref_Type&gt;Journal&lt;/Ref_Type&gt;&lt;Ref_ID&gt;11055&lt;/Ref_ID&gt;&lt;Title_Primary&gt;Alcohol as a risk factor for atrial fibrillation: a systematic review and meta-analysis.&lt;/Title_Primary&gt;&lt;Authors_Primary&gt;Samokhvalov,A.V.&lt;/Authors_Primary&gt;&lt;Authors_Primary&gt;Irving,H.M.&lt;/Authors_Primary&gt;&lt;Authors_Primary&gt;Rehm,J.&lt;/Authors_Primary&gt;&lt;Date_Primary&gt;2010&lt;/Date_Primary&gt;&lt;Keywords&gt;Alcohol&lt;/Keywords&gt;&lt;Keywords&gt;cardiovascular&lt;/Keywords&gt;&lt;Keywords&gt;Prevention&lt;/Keywords&gt;&lt;Keywords&gt;Rehabilitation&lt;/Keywords&gt;&lt;Keywords&gt;review&lt;/Keywords&gt;&lt;Keywords&gt;Risk&lt;/Keywords&gt;&lt;Keywords&gt;Risk Factor&lt;/Keywords&gt;&lt;Keywords&gt;RISK-FACTOR&lt;/Keywords&gt;&lt;Reprint&gt;Not in File&lt;/Reprint&gt;&lt;Start_Page&gt;706&lt;/Start_Page&gt;&lt;End_Page&gt;712&lt;/End_Page&gt;&lt;Periodical&gt;Eur J Cardiovasc Prev Rehabil&lt;/Periodical&gt;&lt;Volume&gt;17&lt;/Volume&gt;&lt;Issue&gt;6&lt;/Issue&gt;&lt;ZZ_JournalFull&gt;&lt;f name="System"&gt;European Journal of Cardiovascular Prevention &amp;amp; Rehabilitation&lt;/f&gt;&lt;/ZZ_JournalFull&gt;&lt;ZZ_JournalStdAbbrev&gt;&lt;f name="System"&gt;Eur J Cardiovasc Prev Rehabil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9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58CC6AC1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81F6" w14:textId="77777777" w:rsidR="00D323C2" w:rsidRPr="0095379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28E" w14:textId="77777777" w:rsidR="00D323C2" w:rsidRPr="00D3032F" w:rsidRDefault="005669EC" w:rsidP="005669EC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Hemorrhagic </w:t>
            </w:r>
            <w:r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B28C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60-I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9135" w14:textId="77777777" w:rsidR="00D323C2" w:rsidRPr="00317060" w:rsidRDefault="00D323C2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317060">
              <w:rPr>
                <w:rFonts w:ascii="Times New Roman" w:hAnsi="Times New Roman"/>
                <w:sz w:val="20"/>
                <w:szCs w:val="20"/>
              </w:rPr>
              <w:t xml:space="preserve">Patra et al., </w:t>
            </w:r>
            <w:r w:rsidR="00FC0594" w:rsidRPr="00317060">
              <w:rPr>
                <w:rFonts w:ascii="Times New Roman" w:hAnsi="Times New Roman"/>
                <w:sz w:val="20"/>
                <w:szCs w:val="20"/>
              </w:rPr>
              <w:t>2010</w:t>
            </w:r>
            <w:r w:rsidRPr="00317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Patra&lt;/Author&gt;&lt;Year&gt;2010&lt;/Year&gt;&lt;RecNum&gt;11293&lt;/RecNum&gt;&lt;IDText&gt;Alcohol consumption and the risk of morbidity and mortality from different stroke types - a systematic review and meta-analysis.&lt;/IDText&gt;&lt;MDL Ref_Type="Journal"&gt;&lt;Ref_Type&gt;Journal&lt;/Ref_Type&gt;&lt;Ref_ID&gt;11293&lt;/Ref_ID&gt;&lt;Title_Primary&gt;Alcohol consumption and the risk of morbidity and mortality from different stroke types - a systematic review and meta-analysis.&lt;/Title_Primary&gt;&lt;Authors_Primary&gt;Patra,J&lt;/Authors_Primary&gt;&lt;Authors_Primary&gt;Taylor,B.&lt;/Authors_Primary&gt;&lt;Authors_Primary&gt;Irving,H.&lt;/Authors_Primary&gt;&lt;Authors_Primary&gt;Roerecke,M.&lt;/Authors_Primary&gt;&lt;Authors_Primary&gt;Baliunas,D&lt;/Authors_Primary&gt;&lt;Authors_Primary&gt;Mohapatra,S.&lt;/Authors_Primary&gt;&lt;Authors_Primary&gt;Rehm,J&lt;/Authors_Primary&gt;&lt;Date_Primary&gt;2010&lt;/Date_Primary&gt;&lt;Keywords&gt;Alcohol&lt;/Keywords&gt;&lt;Keywords&gt;Alcohol Consumption&lt;/Keywords&gt;&lt;Keywords&gt;ALCOHOL-CONSUMPTION&lt;/Keywords&gt;&lt;Keywords&gt;CONSUMPTION&lt;/Keywords&gt;&lt;Keywords&gt;Morbidity&lt;/Keywords&gt;&lt;Keywords&gt;mortality&lt;/Keywords&gt;&lt;Keywords&gt;review&lt;/Keywords&gt;&lt;Keywords&gt;Risk&lt;/Keywords&gt;&lt;Keywords&gt;Stroke&lt;/Keywords&gt;&lt;Reprint&gt;In File&lt;/Reprint&gt;&lt;Start_Page&gt;258&lt;/Start_Page&gt;&lt;Periodical&gt;BMC Public Health&lt;/Periodical&gt;&lt;Volume&gt;10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0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1C0E3DE1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5969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EF2D" w14:textId="2416D691" w:rsidR="00D323C2" w:rsidRPr="00D3032F" w:rsidRDefault="005669EC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schemic strok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other non-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emorrhagi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troke</w:t>
            </w:r>
            <w:r w:rsidR="00A01889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8FFB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63-I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429D" w14:textId="77777777" w:rsidR="00D323C2" w:rsidRPr="00317060" w:rsidRDefault="00FC0594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317060">
              <w:rPr>
                <w:rFonts w:ascii="Times New Roman" w:hAnsi="Times New Roman"/>
                <w:sz w:val="20"/>
                <w:szCs w:val="20"/>
              </w:rPr>
              <w:t>Patra et al., 2010</w: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Patra&lt;/Author&gt;&lt;Year&gt;2010&lt;/Year&gt;&lt;RecNum&gt;11293&lt;/RecNum&gt;&lt;IDText&gt;Alcohol consumption and the risk of morbidity and mortality from different stroke types - a systematic review and meta-analysis.&lt;/IDText&gt;&lt;MDL Ref_Type="Journal"&gt;&lt;Ref_Type&gt;Journal&lt;/Ref_Type&gt;&lt;Ref_ID&gt;11293&lt;/Ref_ID&gt;&lt;Title_Primary&gt;Alcohol consumption and the risk of morbidity and mortality from different stroke types - a systematic review and meta-analysis.&lt;/Title_Primary&gt;&lt;Authors_Primary&gt;Patra,J&lt;/Authors_Primary&gt;&lt;Authors_Primary&gt;Taylor,B.&lt;/Authors_Primary&gt;&lt;Authors_Primary&gt;Irving,H.&lt;/Authors_Primary&gt;&lt;Authors_Primary&gt;Roerecke,M.&lt;/Authors_Primary&gt;&lt;Authors_Primary&gt;Baliunas,D&lt;/Authors_Primary&gt;&lt;Authors_Primary&gt;Mohapatra,S.&lt;/Authors_Primary&gt;&lt;Authors_Primary&gt;Rehm,J&lt;/Authors_Primary&gt;&lt;Date_Primary&gt;2010&lt;/Date_Primary&gt;&lt;Keywords&gt;Alcohol&lt;/Keywords&gt;&lt;Keywords&gt;Alcohol Consumption&lt;/Keywords&gt;&lt;Keywords&gt;ALCOHOL-CONSUMPTION&lt;/Keywords&gt;&lt;Keywords&gt;CONSUMPTION&lt;/Keywords&gt;&lt;Keywords&gt;Morbidity&lt;/Keywords&gt;&lt;Keywords&gt;mortality&lt;/Keywords&gt;&lt;Keywords&gt;review&lt;/Keywords&gt;&lt;Keywords&gt;Risk&lt;/Keywords&gt;&lt;Keywords&gt;Stroke&lt;/Keywords&gt;&lt;Reprint&gt;In File&lt;/Reprint&gt;&lt;Start_Page&gt;258&lt;/Start_Page&gt;&lt;Periodical&gt;BMC Public Health&lt;/Periodical&gt;&lt;Volume&gt;10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0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317060" w:rsidRPr="0031706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323C2" w:rsidRPr="00D3032F" w14:paraId="15770BD9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A71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Digestive disea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330F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C38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69D5DB0C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517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D63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ic gastr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A8BD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29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5EE9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BF09EF" w14:paraId="0A9D02E5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435C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FEC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irrhosis of the liv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2640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70, K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5411" w14:textId="77777777" w:rsidR="00D323C2" w:rsidRPr="00BF09EF" w:rsidRDefault="00D323C2" w:rsidP="00677250">
            <w:pPr>
              <w:rPr>
                <w:rFonts w:ascii="Times New Roman" w:hAnsi="Times New Roman"/>
                <w:sz w:val="20"/>
                <w:szCs w:val="20"/>
                <w:highlight w:val="red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Rehm et al., 2010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10&lt;/Year&gt;&lt;RecNum&gt;10288&lt;/RecNum&gt;&lt;IDText&gt;Alcohol as a risk factor for liver cirrhosis - a systematic review and meta-analysis.&lt;/IDText&gt;&lt;MDL Ref_Type="Journal"&gt;&lt;Ref_Type&gt;Journal&lt;/Ref_Type&gt;&lt;Ref_ID&gt;10288&lt;/Ref_ID&gt;&lt;Title_Primary&gt;Alcohol as a risk factor for liver cirrhosis - a systematic review and meta-analysis.&lt;/Title_Primary&gt;&lt;Authors_Primary&gt;Rehm,J.&lt;/Authors_Primary&gt;&lt;Authors_Primary&gt;Taylor,B.&lt;/Authors_Primary&gt;&lt;Authors_Primary&gt;Mohapatra,S.&lt;/Authors_Primary&gt;&lt;Authors_Primary&gt;Irving,H.&lt;/Authors_Primary&gt;&lt;Authors_Primary&gt;Baliunas,D.&lt;/Authors_Primary&gt;&lt;Authors_Primary&gt;Patra,J.&lt;/Authors_Primary&gt;&lt;Authors_Primary&gt;Roerecke,M.&lt;/Authors_Primary&gt;&lt;Date_Primary&gt;2010&lt;/Date_Primary&gt;&lt;Keywords&gt;Alcohol&lt;/Keywords&gt;&lt;Keywords&gt;CIRRHOSIS&lt;/Keywords&gt;&lt;Keywords&gt;Liver&lt;/Keywords&gt;&lt;Keywords&gt;Liver Cirrhosis&lt;/Keywords&gt;&lt;Keywords&gt;review&lt;/Keywords&gt;&lt;Keywords&gt;Risk&lt;/Keywords&gt;&lt;Keywords&gt;Risk Factor&lt;/Keywords&gt;&lt;Keywords&gt;RISK-FACTOR&lt;/Keywords&gt;&lt;Reprint&gt;Not in File&lt;/Reprint&gt;&lt;Start_Page&gt;437&lt;/Start_Page&gt;&lt;End_Page&gt;445&lt;/End_Page&gt;&lt;Periodical&gt;Drug Alcohol Rev&lt;/Periodical&gt;&lt;Volume&gt;29&lt;/Volume&gt;&lt;Issue&gt;4&lt;/Issue&gt;&lt;Misc_3&gt;DOI: 10.1111/j.1465-3362.2009.00153.x&lt;/Misc_3&gt;&lt;ZZ_JournalFull&gt;&lt;f name="System"&gt;Drug and Alcohol Review&lt;/f&gt;&lt;/ZZ_JournalFull&gt;&lt;ZZ_JournalStdAbbrev&gt;&lt;f name="System"&gt;Drug Alcohol Rev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1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6A732703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C244" w14:textId="77777777" w:rsidR="00D323C2" w:rsidRPr="00BF09EF" w:rsidRDefault="00D323C2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719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cute and chronic pancreat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5AE3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85, K86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6AD" w14:textId="77777777" w:rsidR="00D323C2" w:rsidRPr="00EE76D2" w:rsidRDefault="00D323C2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EE76D2">
              <w:rPr>
                <w:rFonts w:ascii="Times New Roman" w:hAnsi="Times New Roman"/>
                <w:sz w:val="20"/>
                <w:szCs w:val="20"/>
              </w:rPr>
              <w:t>Irving et al., 20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Irving&lt;/Author&gt;&lt;Year&gt;2009&lt;/Year&gt;&lt;RecNum&gt;10155&lt;/RecNum&gt;&lt;IDText&gt;Alcohol as a risk factor for pancreatitis. A systematic review and meta-analysis.&lt;/IDText&gt;&lt;MDL Ref_Type="Journal"&gt;&lt;Ref_Type&gt;Journal&lt;/Ref_Type&gt;&lt;Ref_ID&gt;10155&lt;/Ref_ID&gt;&lt;Title_Primary&gt;Alcohol as a risk factor for pancreatitis. A systematic review and meta-analysis.&lt;/Title_Primary&gt;&lt;Authors_Primary&gt;Irving,H.M.&lt;/Authors_Primary&gt;&lt;Authors_Primary&gt;Samokhvalov,A.&lt;/Authors_Primary&gt;&lt;Authors_Primary&gt;Rehm,J.&lt;/Authors_Primary&gt;&lt;Date_Primary&gt;2009&lt;/Date_Primary&gt;&lt;Keywords&gt;Alcohol&lt;/Keywords&gt;&lt;Keywords&gt;review&lt;/Keywords&gt;&lt;Keywords&gt;Risk&lt;/Keywords&gt;&lt;Keywords&gt;Risk Factor&lt;/Keywords&gt;&lt;Keywords&gt;RISK-FACTOR&lt;/Keywords&gt;&lt;Reprint&gt;Not in File&lt;/Reprint&gt;&lt;Start_Page&gt;387&lt;/Start_Page&gt;&lt;End_Page&gt;392&lt;/End_Page&gt;&lt;Periodical&gt;JOP&lt;/Periodical&gt;&lt;Volume&gt;10&lt;/Volume&gt;&lt;Issue&gt;4&lt;/Issue&gt;&lt;ZZ_JournalFull&gt;&lt;f name="System"&gt;Journal of the Pancreas&lt;/f&gt;&lt;/ZZ_JournalFull&gt;&lt;ZZ_JournalStdAbbrev&gt;&lt;f name="System"&gt;JOP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2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E7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323C2" w:rsidRPr="00D3032F" w14:paraId="71F44CFD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98D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9E5C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hronic pancreatitis (alcohol-induce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02B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86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0C4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37057C3E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804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Respiratory infection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25F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DF0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EE76D2" w14:paraId="39D83D6E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28C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DE84" w14:textId="77777777" w:rsidR="00D323C2" w:rsidRPr="009A0DB1" w:rsidRDefault="009A0DB1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9A0DB1">
              <w:rPr>
                <w:rFonts w:ascii="Times New Roman" w:hAnsi="Times New Roman"/>
                <w:sz w:val="20"/>
                <w:szCs w:val="20"/>
              </w:rPr>
              <w:t>Lower respiratory infection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67EF" w14:textId="77777777" w:rsidR="00D323C2" w:rsidRPr="00D3032F" w:rsidRDefault="005F529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10-J18, J20-J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30F0" w14:textId="77777777" w:rsidR="00D323C2" w:rsidRPr="00317060" w:rsidRDefault="00D323C2" w:rsidP="00677250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317060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Samokhvalov et al., 2010 </w:t>
            </w:r>
            <w:r w:rsidR="00317060" w:rsidRPr="00317060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10941&lt;/RecNum&gt;&lt;IDText&gt;Alcohol consumption as a risk factor for pneumonia: systematic review and meta-analysis.&lt;/IDText&gt;&lt;MDL Ref_Type="Journal"&gt;&lt;Ref_Type&gt;Journal&lt;/Ref_Type&gt;&lt;Ref_ID&gt;10941&lt;/Ref_ID&gt;&lt;Title_Primary&gt;Alcohol consumption as a risk factor for pneumonia: systematic review and meta-analysis.&lt;/Title_Primary&gt;&lt;Authors_Primary&gt;Samokhvalov,A.V.&lt;/Authors_Primary&gt;&lt;Authors_Primary&gt;Irving,H.M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epidemiology&lt;/Keywords&gt;&lt;Keywords&gt;Infection&lt;/Keywords&gt;&lt;Keywords&gt;review&lt;/Keywords&gt;&lt;Keywords&gt;Risk&lt;/Keywords&gt;&lt;Keywords&gt;Risk Factor&lt;/Keywords&gt;&lt;Keywords&gt;RISK-FACTOR&lt;/Keywords&gt;&lt;Reprint&gt;Not in File&lt;/Reprint&gt;&lt;Start_Page&gt;1789&lt;/Start_Page&gt;&lt;End_Page&gt;1795&lt;/End_Page&gt;&lt;Periodical&gt;Epidemiol Infect&lt;/Periodical&gt;&lt;Volume&gt;138&lt;/Volume&gt;&lt;Issue&gt;12&lt;/Issue&gt;&lt;ZZ_JournalFull&gt;&lt;f name="System"&gt;Epidemiology and Infection&lt;/f&gt;&lt;/ZZ_JournalFull&gt;&lt;ZZ_JournalStdAbbrev&gt;&lt;f name="System"&gt;Epidemiol Infect&lt;/f&gt;&lt;/ZZ_JournalStdAbbrev&gt;&lt;ZZ_WorkformID&gt;1&lt;/ZZ_WorkformID&gt;&lt;/MDL&gt;&lt;/Cite&gt;&lt;/Refman&gt;</w:instrText>
            </w:r>
            <w:r w:rsidR="00317060" w:rsidRPr="00317060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3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317060" w:rsidRPr="00317060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317060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323C2" w:rsidRPr="00D3032F" w14:paraId="6A42D4B3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816C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Un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EB9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EF0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23C2" w:rsidRPr="00D3032F" w14:paraId="39A8E646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C0F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0A8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otor vehicle accident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3FAB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7B88" w14:textId="77777777" w:rsidR="00D323C2" w:rsidRPr="00D3032F" w:rsidRDefault="00D323C2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772E2E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036C1B2A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EB6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0F21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Poisonin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6C16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40-X4</w:t>
            </w:r>
            <w:r w:rsidR="005F5295">
              <w:rPr>
                <w:rFonts w:ascii="Times New Roman" w:hAnsi="Times New Roman"/>
                <w:sz w:val="20"/>
                <w:szCs w:val="20"/>
              </w:rPr>
              <w:t>4, X46-X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E4EA7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55207E81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BA1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58DA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all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8221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W00-W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0B26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62BD24EA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0290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372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ir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17F9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00-X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598A1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21107485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0957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0A67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ccidental Poisonings and exposur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C2F2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9A3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77FB6F30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D6CE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10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Drown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9D71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W65-W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CE98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292510EB" w14:textId="77777777">
        <w:trPr>
          <w:trHeight w:val="9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79B4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AC3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Other Un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417A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†Rest of V-series and W20-W64, W 75-W99, X10-X39, X50-X59, Y40-Y86, Y88, and Y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59F17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68662E01" w14:textId="77777777">
        <w:trPr>
          <w:trHeight w:val="72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DFD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E89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CC3E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2DA1CF07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C125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67A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Self-inflicted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63BE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60-</w:t>
            </w:r>
            <w:r w:rsidR="005F5295">
              <w:rPr>
                <w:rFonts w:ascii="Times New Roman" w:hAnsi="Times New Roman"/>
                <w:sz w:val="20"/>
                <w:szCs w:val="20"/>
              </w:rPr>
              <w:t>X64, X66-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X84 and Y87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2839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5EA20FC2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127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222C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tentional self-poisoning by and exposur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C6E0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77DC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7A456DDC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158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149B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Homicid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5B84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85-Y09, Y87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D5A8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323C2" w:rsidRPr="00D3032F" w14:paraId="67046B5F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9D56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D55D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Other 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4AEC" w14:textId="77777777" w:rsidR="00D323C2" w:rsidRPr="00D3032F" w:rsidRDefault="005F529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F60F" w14:textId="77777777" w:rsidR="00D323C2" w:rsidRPr="00D3032F" w:rsidRDefault="00E0132B" w:rsidP="00677250">
            <w:pPr>
              <w:rPr>
                <w:rFonts w:ascii="Times New Roman" w:hAnsi="Times New Roman"/>
                <w:sz w:val="20"/>
                <w:szCs w:val="20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aylor et al., 2010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4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for relative risk, Rehm et al., 2008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Drinking&lt;/Keywords&gt;&lt;Keywords&gt;Methods&lt;/Keywords&gt;&lt;Keywords&gt;mortality&lt;/Keywords&gt;&lt;Keywords&gt;Research&lt;/Keywords&gt;&lt;Keywords&gt;Risk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  <w:lang w:val="sv-SE"/>
              </w:rPr>
              <w:t>15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  <w:lang w:val="sv-SE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77250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Canada&lt;/Keywords&gt;&lt;Keywords&gt;Drinking&lt;/Keywords&gt;&lt;Keywords&gt;Injuries&lt;/Keywords&gt;&lt;Keywords&gt;INJURY&lt;/Keywords&gt;&lt;Keywords&gt;mortality&lt;/Keywords&gt;&lt;Keywords&gt;Risk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77250">
              <w:rPr>
                <w:rFonts w:ascii="Times New Roman" w:hAnsi="Times New Roman"/>
                <w:noProof/>
                <w:sz w:val="20"/>
                <w:szCs w:val="20"/>
              </w:rPr>
              <w:t>16</w:t>
            </w:r>
            <w:r w:rsidR="00677250" w:rsidRPr="006772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lastRenderedPageBreak/>
              <w:t>calculation methods</w:t>
            </w:r>
          </w:p>
        </w:tc>
      </w:tr>
      <w:tr w:rsidR="00D323C2" w:rsidRPr="00D3032F" w14:paraId="6752B484" w14:textId="77777777">
        <w:trPr>
          <w:trHeight w:val="64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181E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lastRenderedPageBreak/>
              <w:t>Ethanol and methanol toxicity, undetermined int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135B" w14:textId="77777777" w:rsidR="00D323C2" w:rsidRPr="00D3032F" w:rsidRDefault="00D323C2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Y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8FCF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323C2" w:rsidRPr="00D3032F" w14:paraId="4A03DFCE" w14:textId="77777777">
        <w:trPr>
          <w:trHeight w:val="284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0E42" w14:textId="77777777" w:rsidR="00D323C2" w:rsidRPr="00D3032F" w:rsidRDefault="00D323C2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§ V021–V029, V031–V039, V041–V049, V092, V093, V123–V129, V133–V139, V143–V149, V194–V196, V203–V209, V213–V219, V223–V229, V233–V239, V243–V249,V253–V259, V263–V269, V273– V279, V283–V289, V294–V299, V304–V309, V314–V319, V324–V329, V334–V339, V344–V349, V354–V359, V364–V369, V374–V379, V384–V389, V394–V399, V404–V409, V414–V419, V424–V429, V434–V439, V444–V449, V454–V459, V464– V469, V474–V479, V484–V489, V494–V499, V504–V509, V514–V519, V524–V529, V534–V539, V544–V549, V554–V559, V564–V569, V574–V579, V584–V589, V594–V599, V604–V609, V614–V619, V624–V629, V634–V639, V644–V649, V654– V659, V664–V669, V674–V679, V684–V689, V694–V699, V704–V709, V714–V719, V724–V729, V734–V739, V744–V749, V754–V759, V764–V769, V774–V779, V784–V789, V794–V799, V803–V805, V811, V821, V830–V833, V840–V843, V850– V853, V860–V863, V870–V878, V892. †Rest of V = V-series MINUS §.</w:t>
            </w:r>
          </w:p>
        </w:tc>
      </w:tr>
    </w:tbl>
    <w:p w14:paraId="11ADB5FC" w14:textId="77777777" w:rsidR="00D323C2" w:rsidRDefault="00D323C2"/>
    <w:p w14:paraId="502B3759" w14:textId="77777777" w:rsidR="00D323C2" w:rsidRDefault="00D323C2"/>
    <w:p w14:paraId="24F73104" w14:textId="77777777" w:rsidR="00D323C2" w:rsidRDefault="00D323C2"/>
    <w:p w14:paraId="3A203E92" w14:textId="77777777" w:rsidR="00D323C2" w:rsidRDefault="00D323C2" w:rsidP="000237D3"/>
    <w:p w14:paraId="020D31E6" w14:textId="77777777" w:rsidR="00D24525" w:rsidRDefault="00D24525">
      <w:pPr>
        <w:rPr>
          <w:highlight w:val="yellow"/>
        </w:rPr>
      </w:pPr>
      <w:r>
        <w:rPr>
          <w:highlight w:val="yellow"/>
        </w:rPr>
        <w:br w:type="page"/>
      </w:r>
    </w:p>
    <w:p w14:paraId="4F3FE346" w14:textId="77777777" w:rsidR="00677250" w:rsidRDefault="000B4D10" w:rsidP="00677250">
      <w:pPr>
        <w:jc w:val="center"/>
        <w:rPr>
          <w:noProof/>
        </w:rPr>
      </w:pPr>
      <w:r>
        <w:lastRenderedPageBreak/>
        <w:fldChar w:fldCharType="begin"/>
      </w:r>
      <w:r>
        <w:instrText xml:space="preserve"> ADDIN REFMGR.REFLIST </w:instrText>
      </w:r>
      <w:r>
        <w:fldChar w:fldCharType="separate"/>
      </w:r>
      <w:r w:rsidR="00677250">
        <w:rPr>
          <w:noProof/>
        </w:rPr>
        <w:t>Reference List</w:t>
      </w:r>
    </w:p>
    <w:p w14:paraId="60FEE067" w14:textId="77777777" w:rsidR="00677250" w:rsidRDefault="00677250" w:rsidP="00677250">
      <w:pPr>
        <w:jc w:val="center"/>
        <w:rPr>
          <w:noProof/>
        </w:rPr>
      </w:pPr>
    </w:p>
    <w:p w14:paraId="2CF3B672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. </w:t>
      </w:r>
      <w:r>
        <w:rPr>
          <w:noProof/>
        </w:rPr>
        <w:tab/>
        <w:t>Lönnroth K, Williams B, Stadlin S, Jaramillo E, Dye C (2008) Alcohol use as a risk factor for tuberculosis - a systematic review. BMC Public Health 8: 289.</w:t>
      </w:r>
    </w:p>
    <w:p w14:paraId="1CAB03E4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2. </w:t>
      </w:r>
      <w:r>
        <w:rPr>
          <w:noProof/>
        </w:rPr>
        <w:tab/>
        <w:t>Rehm J, Samokhvalov AV, Neuman MG, Room R, Parry CD, et al. (2009) The association between alcohol use, alcohol use disorders and tuberculosis (TB). A systematic review. BMC Public Health 9: 450.</w:t>
      </w:r>
    </w:p>
    <w:p w14:paraId="67C0F873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3. </w:t>
      </w:r>
      <w:r>
        <w:rPr>
          <w:noProof/>
        </w:rPr>
        <w:tab/>
        <w:t>Baan R, Straif K, Grosse Y, Secretan B, El Ghissassi F, et al. (2007) Carcinogenicity of alcoholic beverages. Lancet Oncol 8: 292-293.</w:t>
      </w:r>
    </w:p>
    <w:p w14:paraId="71083D93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4. </w:t>
      </w:r>
      <w:r>
        <w:rPr>
          <w:noProof/>
        </w:rPr>
        <w:tab/>
        <w:t>Corrao G, Bagnardi V, Zambon A, La Vecchia C (2004) A meta-analysis of alcohol consumption and the risk of 15 diseases. Prev Med 38: 613-619.</w:t>
      </w:r>
    </w:p>
    <w:p w14:paraId="642F1C86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5. </w:t>
      </w:r>
      <w:r>
        <w:rPr>
          <w:noProof/>
        </w:rPr>
        <w:tab/>
        <w:t>Baliunas D, Taylor B, Irving H, Roerecke M, Patra J, et al. (2009) Alcohol as a risk factor for type 2 diabetes - a systematic review and meta-analysis. Diabetes Care 32: 2123-2132.</w:t>
      </w:r>
    </w:p>
    <w:p w14:paraId="7E661EB6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6. </w:t>
      </w:r>
      <w:r>
        <w:rPr>
          <w:noProof/>
        </w:rPr>
        <w:tab/>
        <w:t>Samokhvalov AV, Irving H, Mohapatra S, Rehm J (2010) Alcohol consumption, unprovoked seizures and epilepsy: a systematic review and meta-analysis. Epilepsia 51: 1177-1184.</w:t>
      </w:r>
    </w:p>
    <w:p w14:paraId="2EB52ABF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7. </w:t>
      </w:r>
      <w:r>
        <w:rPr>
          <w:noProof/>
        </w:rPr>
        <w:tab/>
        <w:t>Taylor B, Irving HM, Baliunas D, Roerecke M, Patra J, et al. (2009) Alcohol and hypertension: gender differences in dose-response relationships determined through systematic review and meta-analysis. Addiction 104: 1981-1990.</w:t>
      </w:r>
    </w:p>
    <w:p w14:paraId="7735BA53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8. </w:t>
      </w:r>
      <w:r>
        <w:rPr>
          <w:noProof/>
        </w:rPr>
        <w:tab/>
        <w:t>Roerecke M, Rehm J (2011) Ischemic heart disease mortality and morbidity in former drinkers: a meta-analysis. Am J Epidemiol 73: 245-258.</w:t>
      </w:r>
    </w:p>
    <w:p w14:paraId="6339F34B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9. </w:t>
      </w:r>
      <w:r>
        <w:rPr>
          <w:noProof/>
        </w:rPr>
        <w:tab/>
        <w:t>Samokhvalov AV, Irving HM, Rehm J (2010) Alcohol as a risk factor for atrial fibrillation: a systematic review and meta-analysis. Eur J Cardiovasc Prev Rehabil 17: 706-712.</w:t>
      </w:r>
    </w:p>
    <w:p w14:paraId="413768E0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0. </w:t>
      </w:r>
      <w:r>
        <w:rPr>
          <w:noProof/>
        </w:rPr>
        <w:tab/>
        <w:t>Patra J, Taylor B, Irving H, Roerecke M, Baliunas D, et al. (2010) Alcohol consumption and the risk of morbidity and mortality from different stroke types - a systematic review and meta-analysis. BMC Public Health 10: 258.</w:t>
      </w:r>
    </w:p>
    <w:p w14:paraId="05BF310C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1. </w:t>
      </w:r>
      <w:r>
        <w:rPr>
          <w:noProof/>
        </w:rPr>
        <w:tab/>
        <w:t>Rehm J, Taylor B, Mohapatra S, Irving H, Baliunas D, et al. (2010) Alcohol as a risk factor for liver cirrhosis - a systematic review and meta-analysis. Drug Alcohol Rev 29: 437-445.</w:t>
      </w:r>
    </w:p>
    <w:p w14:paraId="12C93A68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2. </w:t>
      </w:r>
      <w:r>
        <w:rPr>
          <w:noProof/>
        </w:rPr>
        <w:tab/>
        <w:t>Irving HM, Samokhvalov A, Rehm J (2009) Alcohol as a risk factor for pancreatitis. A systematic review and meta-analysis. JOP 10: 387-392.</w:t>
      </w:r>
    </w:p>
    <w:p w14:paraId="4CD25F3A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lastRenderedPageBreak/>
        <w:tab/>
        <w:t xml:space="preserve">13. </w:t>
      </w:r>
      <w:r>
        <w:rPr>
          <w:noProof/>
        </w:rPr>
        <w:tab/>
        <w:t>Samokhvalov AV, Irving HM, Rehm J (2010) Alcohol consumption as a risk factor for pneumonia: systematic review and meta-analysis. Epidemiol Infect 138: 1789-1795.</w:t>
      </w:r>
    </w:p>
    <w:p w14:paraId="3D9C1DCB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4. </w:t>
      </w:r>
      <w:r>
        <w:rPr>
          <w:noProof/>
        </w:rPr>
        <w:tab/>
        <w:t>Taylor B, Irving HM, Kanteres F, Room R, Borges G, et al. (2010) The more you drink, the harder you fall: a systematic review and meta-analysis of how acute alcohol consumption and injury or collision risk increase together. Drug Alcohol Depend 110: 108-116.</w:t>
      </w:r>
    </w:p>
    <w:p w14:paraId="292FD9E7" w14:textId="77777777" w:rsidR="00677250" w:rsidRDefault="00677250" w:rsidP="00677250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15. </w:t>
      </w:r>
      <w:r>
        <w:rPr>
          <w:noProof/>
        </w:rPr>
        <w:tab/>
        <w:t>Rehm J, Room R, Taylor B (2008) Method for moderation: measuring lifetime risk of alcohol-attributable mortality as a basis for drinking guidelines. Int J Methods Psychiatr Res 17: 141-151.</w:t>
      </w:r>
    </w:p>
    <w:p w14:paraId="2BC72EA3" w14:textId="77777777" w:rsidR="00677250" w:rsidRDefault="00677250" w:rsidP="00677250">
      <w:pPr>
        <w:tabs>
          <w:tab w:val="right" w:pos="360"/>
          <w:tab w:val="left" w:pos="540"/>
        </w:tabs>
        <w:ind w:left="540" w:hanging="540"/>
        <w:rPr>
          <w:noProof/>
        </w:rPr>
      </w:pPr>
      <w:r>
        <w:rPr>
          <w:noProof/>
        </w:rPr>
        <w:tab/>
        <w:t xml:space="preserve">16. </w:t>
      </w:r>
      <w:r>
        <w:rPr>
          <w:noProof/>
        </w:rPr>
        <w:tab/>
        <w:t>Taylor B, Rehm J, Room R, Patra J, Bondy S (2008) Determination of lifetime injury mortality risk in Canada in 2002 by drinking amount per occasion and number of occasions. Am J Epidemiol 168: 1119-1125.</w:t>
      </w:r>
    </w:p>
    <w:p w14:paraId="1354F424" w14:textId="77777777" w:rsidR="00677250" w:rsidRDefault="00677250" w:rsidP="00677250">
      <w:pPr>
        <w:tabs>
          <w:tab w:val="right" w:pos="360"/>
          <w:tab w:val="left" w:pos="540"/>
        </w:tabs>
        <w:ind w:left="540" w:hanging="540"/>
        <w:rPr>
          <w:noProof/>
        </w:rPr>
      </w:pPr>
    </w:p>
    <w:p w14:paraId="3D26C326" w14:textId="77777777" w:rsidR="00FC0594" w:rsidRDefault="000B4D10" w:rsidP="00FC0594">
      <w:pPr>
        <w:tabs>
          <w:tab w:val="right" w:pos="540"/>
          <w:tab w:val="left" w:pos="720"/>
        </w:tabs>
        <w:ind w:left="720" w:hanging="720"/>
      </w:pPr>
      <w:r>
        <w:fldChar w:fldCharType="end"/>
      </w:r>
    </w:p>
    <w:sectPr w:rsidR="00FC0594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edical Association&lt;/StartingRefnum&gt;&lt;FontName&gt;Cambria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ENLibraries&gt;&lt;Libraries&gt;&lt;item&gt;M&amp;amp;C database Jan 2012&lt;/item&gt;&lt;/Libraries&gt;&lt;/ENLibraries&gt;"/>
  </w:docVars>
  <w:rsids>
    <w:rsidRoot w:val="004063FF"/>
    <w:rsid w:val="000237D3"/>
    <w:rsid w:val="000255B8"/>
    <w:rsid w:val="00082326"/>
    <w:rsid w:val="000B4D10"/>
    <w:rsid w:val="00123929"/>
    <w:rsid w:val="00195313"/>
    <w:rsid w:val="001A5AF9"/>
    <w:rsid w:val="001E7D31"/>
    <w:rsid w:val="001F0C7B"/>
    <w:rsid w:val="001F184C"/>
    <w:rsid w:val="001F252A"/>
    <w:rsid w:val="002355AB"/>
    <w:rsid w:val="002E3632"/>
    <w:rsid w:val="00310853"/>
    <w:rsid w:val="00317060"/>
    <w:rsid w:val="003216BD"/>
    <w:rsid w:val="003D32E2"/>
    <w:rsid w:val="004063FF"/>
    <w:rsid w:val="00413832"/>
    <w:rsid w:val="004A17A0"/>
    <w:rsid w:val="004A2895"/>
    <w:rsid w:val="004E1BD6"/>
    <w:rsid w:val="0052282E"/>
    <w:rsid w:val="005246DC"/>
    <w:rsid w:val="00550A10"/>
    <w:rsid w:val="005669EC"/>
    <w:rsid w:val="005E5207"/>
    <w:rsid w:val="005F5295"/>
    <w:rsid w:val="006156A4"/>
    <w:rsid w:val="00664CAA"/>
    <w:rsid w:val="00677250"/>
    <w:rsid w:val="006E712F"/>
    <w:rsid w:val="00740FD7"/>
    <w:rsid w:val="00772E2E"/>
    <w:rsid w:val="00826D32"/>
    <w:rsid w:val="00846726"/>
    <w:rsid w:val="008B372F"/>
    <w:rsid w:val="009404EE"/>
    <w:rsid w:val="00951717"/>
    <w:rsid w:val="0095379F"/>
    <w:rsid w:val="009554EB"/>
    <w:rsid w:val="00967FBF"/>
    <w:rsid w:val="00970F87"/>
    <w:rsid w:val="00985ED1"/>
    <w:rsid w:val="00996E92"/>
    <w:rsid w:val="00997CD6"/>
    <w:rsid w:val="009A0DB1"/>
    <w:rsid w:val="009A7366"/>
    <w:rsid w:val="00A01889"/>
    <w:rsid w:val="00A33EC4"/>
    <w:rsid w:val="00BA1986"/>
    <w:rsid w:val="00BF09EF"/>
    <w:rsid w:val="00C751CB"/>
    <w:rsid w:val="00D06102"/>
    <w:rsid w:val="00D24525"/>
    <w:rsid w:val="00D3032F"/>
    <w:rsid w:val="00D323C2"/>
    <w:rsid w:val="00D35A1C"/>
    <w:rsid w:val="00D9744F"/>
    <w:rsid w:val="00DE7060"/>
    <w:rsid w:val="00E0132B"/>
    <w:rsid w:val="00E77290"/>
    <w:rsid w:val="00ED3BC1"/>
    <w:rsid w:val="00EE76D2"/>
    <w:rsid w:val="00F64E35"/>
    <w:rsid w:val="00FB0E9B"/>
    <w:rsid w:val="00FC0594"/>
    <w:rsid w:val="00FE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9D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FF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063FF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63F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D245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63FF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063FF"/>
    <w:rPr>
      <w:rFonts w:ascii="Calibri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4063F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063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63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063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06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63FF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63FF"/>
    <w:rPr>
      <w:rFonts w:ascii="Cambria" w:hAnsi="Cambria" w:cs="Times New Roman"/>
      <w:b/>
      <w:bCs/>
      <w:sz w:val="20"/>
      <w:szCs w:val="20"/>
    </w:rPr>
  </w:style>
  <w:style w:type="paragraph" w:customStyle="1" w:styleId="Title1">
    <w:name w:val="Title1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rprtbody">
    <w:name w:val="rprtbody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aux">
    <w:name w:val="aux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character" w:customStyle="1" w:styleId="src">
    <w:name w:val="src"/>
    <w:basedOn w:val="DefaultParagraphFont"/>
    <w:uiPriority w:val="99"/>
    <w:rsid w:val="004063FF"/>
    <w:rPr>
      <w:rFonts w:cs="Times New Roman"/>
    </w:rPr>
  </w:style>
  <w:style w:type="character" w:customStyle="1" w:styleId="jrnl">
    <w:name w:val="jrnl"/>
    <w:basedOn w:val="DefaultParagraphFont"/>
    <w:uiPriority w:val="99"/>
    <w:rsid w:val="004063FF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4063FF"/>
    <w:rPr>
      <w:rFonts w:cs="Times New Roman"/>
    </w:rPr>
  </w:style>
  <w:style w:type="character" w:customStyle="1" w:styleId="ej-lbldoi-text">
    <w:name w:val="ej-lbldoi-text"/>
    <w:basedOn w:val="DefaultParagraphFont"/>
    <w:uiPriority w:val="99"/>
    <w:rsid w:val="004063FF"/>
    <w:rPr>
      <w:rFonts w:cs="Times New Roman"/>
    </w:rPr>
  </w:style>
  <w:style w:type="character" w:customStyle="1" w:styleId="ej-lbldoi">
    <w:name w:val="ej-lbldoi"/>
    <w:basedOn w:val="DefaultParagraphFont"/>
    <w:uiPriority w:val="99"/>
    <w:rsid w:val="004063FF"/>
    <w:rPr>
      <w:rFonts w:cs="Times New Roman"/>
    </w:rPr>
  </w:style>
  <w:style w:type="character" w:styleId="Strong">
    <w:name w:val="Strong"/>
    <w:basedOn w:val="DefaultParagraphFont"/>
    <w:uiPriority w:val="99"/>
    <w:qFormat/>
    <w:rsid w:val="004063FF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4063FF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4063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locked/>
    <w:rsid w:val="004063FF"/>
    <w:rPr>
      <w:rFonts w:ascii="Times" w:hAnsi="Times" w:cs="Times New Roman"/>
      <w:sz w:val="20"/>
      <w:szCs w:val="20"/>
    </w:rPr>
  </w:style>
  <w:style w:type="character" w:customStyle="1" w:styleId="rprtid">
    <w:name w:val="rprtid"/>
    <w:basedOn w:val="DefaultParagraphFont"/>
    <w:uiPriority w:val="99"/>
    <w:rsid w:val="004063FF"/>
    <w:rPr>
      <w:rFonts w:cs="Times New Roman"/>
    </w:rPr>
  </w:style>
  <w:style w:type="paragraph" w:customStyle="1" w:styleId="font5">
    <w:name w:val="font5"/>
    <w:basedOn w:val="Normal"/>
    <w:uiPriority w:val="99"/>
    <w:rsid w:val="004063F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uiPriority w:val="99"/>
    <w:rsid w:val="004063FF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uiPriority w:val="99"/>
    <w:rsid w:val="004063FF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uiPriority w:val="99"/>
    <w:rsid w:val="004063FF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uiPriority w:val="99"/>
    <w:rsid w:val="004063FF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uiPriority w:val="99"/>
    <w:rsid w:val="004063FF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uiPriority w:val="99"/>
    <w:rsid w:val="004063F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8">
    <w:name w:val="xl38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0">
    <w:name w:val="xl40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0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063FF"/>
    <w:rPr>
      <w:rFonts w:ascii="Cambria" w:hAnsi="Cambria" w:cs="Times New Roman"/>
    </w:rPr>
  </w:style>
  <w:style w:type="character" w:styleId="PageNumber">
    <w:name w:val="page number"/>
    <w:basedOn w:val="DefaultParagraphFont"/>
    <w:uiPriority w:val="99"/>
    <w:rsid w:val="004063FF"/>
    <w:rPr>
      <w:rFonts w:cs="Times New Roman"/>
    </w:rPr>
  </w:style>
  <w:style w:type="character" w:customStyle="1" w:styleId="Heading3Char">
    <w:name w:val="Heading 3 Char"/>
    <w:basedOn w:val="DefaultParagraphFont"/>
    <w:link w:val="Heading3"/>
    <w:rsid w:val="00D2452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FF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063FF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63F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D245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63FF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063FF"/>
    <w:rPr>
      <w:rFonts w:ascii="Calibri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4063F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063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63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063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06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63FF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63FF"/>
    <w:rPr>
      <w:rFonts w:ascii="Cambria" w:hAnsi="Cambria" w:cs="Times New Roman"/>
      <w:b/>
      <w:bCs/>
      <w:sz w:val="20"/>
      <w:szCs w:val="20"/>
    </w:rPr>
  </w:style>
  <w:style w:type="paragraph" w:customStyle="1" w:styleId="Title1">
    <w:name w:val="Title1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rprtbody">
    <w:name w:val="rprtbody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aux">
    <w:name w:val="aux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character" w:customStyle="1" w:styleId="src">
    <w:name w:val="src"/>
    <w:basedOn w:val="DefaultParagraphFont"/>
    <w:uiPriority w:val="99"/>
    <w:rsid w:val="004063FF"/>
    <w:rPr>
      <w:rFonts w:cs="Times New Roman"/>
    </w:rPr>
  </w:style>
  <w:style w:type="character" w:customStyle="1" w:styleId="jrnl">
    <w:name w:val="jrnl"/>
    <w:basedOn w:val="DefaultParagraphFont"/>
    <w:uiPriority w:val="99"/>
    <w:rsid w:val="004063FF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4063FF"/>
    <w:rPr>
      <w:rFonts w:cs="Times New Roman"/>
    </w:rPr>
  </w:style>
  <w:style w:type="character" w:customStyle="1" w:styleId="ej-lbldoi-text">
    <w:name w:val="ej-lbldoi-text"/>
    <w:basedOn w:val="DefaultParagraphFont"/>
    <w:uiPriority w:val="99"/>
    <w:rsid w:val="004063FF"/>
    <w:rPr>
      <w:rFonts w:cs="Times New Roman"/>
    </w:rPr>
  </w:style>
  <w:style w:type="character" w:customStyle="1" w:styleId="ej-lbldoi">
    <w:name w:val="ej-lbldoi"/>
    <w:basedOn w:val="DefaultParagraphFont"/>
    <w:uiPriority w:val="99"/>
    <w:rsid w:val="004063FF"/>
    <w:rPr>
      <w:rFonts w:cs="Times New Roman"/>
    </w:rPr>
  </w:style>
  <w:style w:type="character" w:styleId="Strong">
    <w:name w:val="Strong"/>
    <w:basedOn w:val="DefaultParagraphFont"/>
    <w:uiPriority w:val="99"/>
    <w:qFormat/>
    <w:rsid w:val="004063FF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4063FF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4063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locked/>
    <w:rsid w:val="004063FF"/>
    <w:rPr>
      <w:rFonts w:ascii="Times" w:hAnsi="Times" w:cs="Times New Roman"/>
      <w:sz w:val="20"/>
      <w:szCs w:val="20"/>
    </w:rPr>
  </w:style>
  <w:style w:type="character" w:customStyle="1" w:styleId="rprtid">
    <w:name w:val="rprtid"/>
    <w:basedOn w:val="DefaultParagraphFont"/>
    <w:uiPriority w:val="99"/>
    <w:rsid w:val="004063FF"/>
    <w:rPr>
      <w:rFonts w:cs="Times New Roman"/>
    </w:rPr>
  </w:style>
  <w:style w:type="paragraph" w:customStyle="1" w:styleId="font5">
    <w:name w:val="font5"/>
    <w:basedOn w:val="Normal"/>
    <w:uiPriority w:val="99"/>
    <w:rsid w:val="004063F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uiPriority w:val="99"/>
    <w:rsid w:val="004063FF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uiPriority w:val="99"/>
    <w:rsid w:val="004063FF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uiPriority w:val="99"/>
    <w:rsid w:val="004063FF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uiPriority w:val="99"/>
    <w:rsid w:val="004063FF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uiPriority w:val="99"/>
    <w:rsid w:val="004063FF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uiPriority w:val="99"/>
    <w:rsid w:val="004063F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8">
    <w:name w:val="xl38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0">
    <w:name w:val="xl40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0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063FF"/>
    <w:rPr>
      <w:rFonts w:ascii="Cambria" w:hAnsi="Cambria" w:cs="Times New Roman"/>
    </w:rPr>
  </w:style>
  <w:style w:type="character" w:styleId="PageNumber">
    <w:name w:val="page number"/>
    <w:basedOn w:val="DefaultParagraphFont"/>
    <w:uiPriority w:val="99"/>
    <w:rsid w:val="004063FF"/>
    <w:rPr>
      <w:rFonts w:cs="Times New Roman"/>
    </w:rPr>
  </w:style>
  <w:style w:type="character" w:customStyle="1" w:styleId="Heading3Char">
    <w:name w:val="Heading 3 Char"/>
    <w:basedOn w:val="DefaultParagraphFont"/>
    <w:link w:val="Heading3"/>
    <w:rsid w:val="00D2452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9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94</Words>
  <Characters>70079</Characters>
  <Application>Microsoft Macintosh Word</Application>
  <DocSecurity>0</DocSecurity>
  <Lines>583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8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Kevin Shield</dc:creator>
  <cp:keywords/>
  <dc:description/>
  <cp:lastModifiedBy>Kevin Shield</cp:lastModifiedBy>
  <cp:revision>3</cp:revision>
  <dcterms:created xsi:type="dcterms:W3CDTF">2012-11-19T17:01:00Z</dcterms:created>
  <dcterms:modified xsi:type="dcterms:W3CDTF">2012-11-19T17:01:00Z</dcterms:modified>
</cp:coreProperties>
</file>